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D3D6D" w14:textId="76307287" w:rsidR="00830A4D" w:rsidRPr="009D6D6D" w:rsidRDefault="00186DD5" w:rsidP="00830A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830A4D" w:rsidRPr="009D6D6D">
        <w:rPr>
          <w:rFonts w:ascii="Times New Roman" w:hAnsi="Times New Roman" w:cs="Times New Roman"/>
          <w:b/>
          <w:sz w:val="24"/>
          <w:szCs w:val="24"/>
        </w:rPr>
        <w:t xml:space="preserve">  primer sequences for q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1967"/>
        <w:gridCol w:w="4146"/>
      </w:tblGrid>
      <w:tr w:rsidR="00830A4D" w:rsidRPr="00DD2402" w14:paraId="3B02A29E" w14:textId="77777777" w:rsidTr="00830A4D">
        <w:tc>
          <w:tcPr>
            <w:tcW w:w="2381" w:type="dxa"/>
            <w:vAlign w:val="center"/>
          </w:tcPr>
          <w:p w14:paraId="78FA574F" w14:textId="77777777" w:rsidR="00830A4D" w:rsidRPr="00DD2402" w:rsidRDefault="00830A4D" w:rsidP="00F1656B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967" w:type="dxa"/>
          </w:tcPr>
          <w:p w14:paraId="36F4744D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46" w:type="dxa"/>
          </w:tcPr>
          <w:p w14:paraId="5B1E7886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Sequence</w:t>
            </w:r>
          </w:p>
        </w:tc>
      </w:tr>
      <w:tr w:rsidR="00792B6A" w:rsidRPr="00DD2402" w14:paraId="123F1FA8" w14:textId="77777777" w:rsidTr="00830A4D">
        <w:tc>
          <w:tcPr>
            <w:tcW w:w="2381" w:type="dxa"/>
            <w:vMerge w:val="restart"/>
            <w:vAlign w:val="center"/>
          </w:tcPr>
          <w:p w14:paraId="6F255D7D" w14:textId="77777777" w:rsidR="00792B6A" w:rsidRPr="00EE6A7B" w:rsidRDefault="00792B6A" w:rsidP="00792B6A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 w:hint="eastAsia"/>
                <w:sz w:val="22"/>
              </w:rPr>
              <w:t>A</w:t>
            </w:r>
            <w:r w:rsidRPr="00EE6A7B">
              <w:rPr>
                <w:rFonts w:ascii="Arial" w:hAnsi="Arial" w:cs="Arial"/>
                <w:sz w:val="22"/>
              </w:rPr>
              <w:t>co2</w:t>
            </w:r>
          </w:p>
        </w:tc>
        <w:tc>
          <w:tcPr>
            <w:tcW w:w="1967" w:type="dxa"/>
          </w:tcPr>
          <w:p w14:paraId="0780794D" w14:textId="77777777" w:rsidR="00792B6A" w:rsidRPr="00DD2402" w:rsidRDefault="00792B6A" w:rsidP="00792B6A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66BA403C" w14:textId="0BA676B1" w:rsidR="00792B6A" w:rsidRPr="00DD2402" w:rsidRDefault="00312D8D" w:rsidP="00792B6A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ccgatatgacctgctagagaagaa</w:t>
            </w:r>
          </w:p>
        </w:tc>
      </w:tr>
      <w:tr w:rsidR="00792B6A" w:rsidRPr="00DD2402" w14:paraId="3B733441" w14:textId="77777777" w:rsidTr="00830A4D">
        <w:tc>
          <w:tcPr>
            <w:tcW w:w="2381" w:type="dxa"/>
            <w:vMerge/>
            <w:vAlign w:val="center"/>
          </w:tcPr>
          <w:p w14:paraId="1AAE2C0D" w14:textId="77777777" w:rsidR="00792B6A" w:rsidRPr="00EE6A7B" w:rsidRDefault="00792B6A" w:rsidP="00792B6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26DCB528" w14:textId="77777777" w:rsidR="00792B6A" w:rsidRPr="00DD2402" w:rsidRDefault="00792B6A" w:rsidP="00792B6A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7C1E8F7A" w14:textId="4345C7C6" w:rsidR="00792B6A" w:rsidRPr="00DD2402" w:rsidRDefault="00312D8D" w:rsidP="00792B6A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ggccgtaaacgcaggtatg</w:t>
            </w:r>
          </w:p>
        </w:tc>
      </w:tr>
      <w:tr w:rsidR="00830A4D" w:rsidRPr="00DD2402" w14:paraId="4DC1D6B5" w14:textId="77777777" w:rsidTr="00830A4D">
        <w:tc>
          <w:tcPr>
            <w:tcW w:w="2381" w:type="dxa"/>
            <w:vMerge w:val="restart"/>
            <w:vAlign w:val="center"/>
          </w:tcPr>
          <w:p w14:paraId="4DA8820C" w14:textId="77777777" w:rsidR="00830A4D" w:rsidRPr="00EE6A7B" w:rsidRDefault="00830A4D" w:rsidP="00F1656B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Adora2a</w:t>
            </w:r>
          </w:p>
        </w:tc>
        <w:tc>
          <w:tcPr>
            <w:tcW w:w="1967" w:type="dxa"/>
          </w:tcPr>
          <w:p w14:paraId="5491D76E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7A028554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tcctcacgcagagttccatc</w:t>
            </w:r>
          </w:p>
        </w:tc>
      </w:tr>
      <w:tr w:rsidR="00830A4D" w:rsidRPr="00DD2402" w14:paraId="523E8B27" w14:textId="77777777" w:rsidTr="00830A4D">
        <w:tc>
          <w:tcPr>
            <w:tcW w:w="2381" w:type="dxa"/>
            <w:vMerge/>
            <w:vAlign w:val="center"/>
          </w:tcPr>
          <w:p w14:paraId="2056CCE0" w14:textId="77777777" w:rsidR="00830A4D" w:rsidRPr="00EE6A7B" w:rsidRDefault="00830A4D" w:rsidP="00F1656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3CFE6F2A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07FB642B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aatgacagcacccagcaaa</w:t>
            </w:r>
          </w:p>
        </w:tc>
      </w:tr>
      <w:tr w:rsidR="00830A4D" w:rsidRPr="00DD2402" w14:paraId="2D18FB0A" w14:textId="77777777" w:rsidTr="00830A4D">
        <w:tc>
          <w:tcPr>
            <w:tcW w:w="2381" w:type="dxa"/>
            <w:vMerge w:val="restart"/>
            <w:vAlign w:val="center"/>
          </w:tcPr>
          <w:p w14:paraId="446D4696" w14:textId="77777777" w:rsidR="00830A4D" w:rsidRPr="00EE6A7B" w:rsidRDefault="00830A4D" w:rsidP="00F1656B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Ak2</w:t>
            </w:r>
          </w:p>
        </w:tc>
        <w:tc>
          <w:tcPr>
            <w:tcW w:w="1967" w:type="dxa"/>
          </w:tcPr>
          <w:p w14:paraId="2F39C627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5673A1F4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agattccgaagggcatcc</w:t>
            </w:r>
          </w:p>
        </w:tc>
      </w:tr>
      <w:tr w:rsidR="00830A4D" w:rsidRPr="00DD2402" w14:paraId="6DA75A6C" w14:textId="77777777" w:rsidTr="00830A4D">
        <w:tc>
          <w:tcPr>
            <w:tcW w:w="2381" w:type="dxa"/>
            <w:vMerge/>
            <w:vAlign w:val="center"/>
          </w:tcPr>
          <w:p w14:paraId="3263699A" w14:textId="77777777" w:rsidR="00830A4D" w:rsidRPr="00EE6A7B" w:rsidRDefault="00830A4D" w:rsidP="00F1656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2AD710EA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17B09DED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ggtggccaaatgacaga</w:t>
            </w:r>
          </w:p>
        </w:tc>
      </w:tr>
      <w:tr w:rsidR="00830A4D" w:rsidRPr="00DD2402" w14:paraId="71C3D3E7" w14:textId="77777777" w:rsidTr="00830A4D">
        <w:tc>
          <w:tcPr>
            <w:tcW w:w="2381" w:type="dxa"/>
            <w:vMerge w:val="restart"/>
            <w:vAlign w:val="center"/>
          </w:tcPr>
          <w:p w14:paraId="4844CC75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Atp5g</w:t>
            </w:r>
          </w:p>
        </w:tc>
        <w:tc>
          <w:tcPr>
            <w:tcW w:w="1967" w:type="dxa"/>
          </w:tcPr>
          <w:p w14:paraId="12647BA6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3E84C4C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agttggtgtggctggatca</w:t>
            </w:r>
          </w:p>
        </w:tc>
      </w:tr>
      <w:tr w:rsidR="00830A4D" w:rsidRPr="00DD2402" w14:paraId="1317E4BF" w14:textId="77777777" w:rsidTr="00830A4D">
        <w:tc>
          <w:tcPr>
            <w:tcW w:w="2381" w:type="dxa"/>
            <w:vMerge/>
            <w:vAlign w:val="center"/>
          </w:tcPr>
          <w:p w14:paraId="00A52C06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5B969342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3A9C23D8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ctgcttgagagatgggttc</w:t>
            </w:r>
          </w:p>
        </w:tc>
      </w:tr>
      <w:tr w:rsidR="00830A4D" w:rsidRPr="00DD2402" w14:paraId="2AF0D82B" w14:textId="77777777" w:rsidTr="00830A4D">
        <w:tc>
          <w:tcPr>
            <w:tcW w:w="2381" w:type="dxa"/>
            <w:vMerge w:val="restart"/>
            <w:vAlign w:val="center"/>
          </w:tcPr>
          <w:p w14:paraId="16AF2D9C" w14:textId="77777777" w:rsidR="00830A4D" w:rsidRPr="00EE6A7B" w:rsidRDefault="00830A4D" w:rsidP="00F1656B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Atp5j2</w:t>
            </w:r>
          </w:p>
        </w:tc>
        <w:tc>
          <w:tcPr>
            <w:tcW w:w="1967" w:type="dxa"/>
          </w:tcPr>
          <w:p w14:paraId="59757251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09AF738F" w14:textId="6B5D98D9" w:rsidR="00830A4D" w:rsidRPr="00DD2402" w:rsidRDefault="00312D8D" w:rsidP="00F1656B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tgccgctgaaggagaaga</w:t>
            </w:r>
          </w:p>
        </w:tc>
      </w:tr>
      <w:tr w:rsidR="00830A4D" w:rsidRPr="00DD2402" w14:paraId="7A4F5BB0" w14:textId="77777777" w:rsidTr="00830A4D">
        <w:tc>
          <w:tcPr>
            <w:tcW w:w="2381" w:type="dxa"/>
            <w:vMerge/>
            <w:vAlign w:val="center"/>
          </w:tcPr>
          <w:p w14:paraId="74A1AB55" w14:textId="77777777" w:rsidR="00830A4D" w:rsidRPr="00EE6A7B" w:rsidRDefault="00830A4D" w:rsidP="00F1656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7936C12E" w14:textId="77777777" w:rsidR="00830A4D" w:rsidRPr="00DD2402" w:rsidRDefault="00830A4D" w:rsidP="00F1656B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449DF1BB" w14:textId="03CC6665" w:rsidR="00830A4D" w:rsidRPr="00DD2402" w:rsidRDefault="00312D8D" w:rsidP="00F1656B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tccgaacgttgatgtacttgttg</w:t>
            </w:r>
          </w:p>
        </w:tc>
      </w:tr>
      <w:tr w:rsidR="00830A4D" w:rsidRPr="00DD2402" w14:paraId="70FCC9FE" w14:textId="77777777" w:rsidTr="00830A4D">
        <w:tc>
          <w:tcPr>
            <w:tcW w:w="2381" w:type="dxa"/>
            <w:vMerge w:val="restart"/>
            <w:vAlign w:val="center"/>
          </w:tcPr>
          <w:p w14:paraId="517D5716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Cathepsin K</w:t>
            </w:r>
          </w:p>
        </w:tc>
        <w:tc>
          <w:tcPr>
            <w:tcW w:w="1967" w:type="dxa"/>
          </w:tcPr>
          <w:p w14:paraId="5082D36A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45F55CFA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atcttgtggactgtgtgactgagaatta</w:t>
            </w:r>
          </w:p>
        </w:tc>
      </w:tr>
      <w:tr w:rsidR="00830A4D" w:rsidRPr="00DD2402" w14:paraId="6C081359" w14:textId="77777777" w:rsidTr="00830A4D">
        <w:tc>
          <w:tcPr>
            <w:tcW w:w="2381" w:type="dxa"/>
            <w:vMerge/>
            <w:vAlign w:val="center"/>
          </w:tcPr>
          <w:p w14:paraId="2CDE1A0C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5F9A131A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34DBB6FF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ccgtggcgttatacatacaactt</w:t>
            </w:r>
          </w:p>
        </w:tc>
      </w:tr>
      <w:tr w:rsidR="00830A4D" w:rsidRPr="00DD2402" w14:paraId="3A84CAB9" w14:textId="77777777" w:rsidTr="00830A4D">
        <w:tc>
          <w:tcPr>
            <w:tcW w:w="2381" w:type="dxa"/>
            <w:vMerge w:val="restart"/>
            <w:vAlign w:val="center"/>
          </w:tcPr>
          <w:p w14:paraId="0CDB3ED0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Cd39</w:t>
            </w:r>
          </w:p>
        </w:tc>
        <w:tc>
          <w:tcPr>
            <w:tcW w:w="1967" w:type="dxa"/>
          </w:tcPr>
          <w:p w14:paraId="5205603E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34A0A95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tggccaaggacattcagg</w:t>
            </w:r>
          </w:p>
        </w:tc>
      </w:tr>
      <w:tr w:rsidR="00830A4D" w:rsidRPr="00DD2402" w14:paraId="4173FC56" w14:textId="77777777" w:rsidTr="00830A4D">
        <w:tc>
          <w:tcPr>
            <w:tcW w:w="2381" w:type="dxa"/>
            <w:vMerge/>
            <w:vAlign w:val="center"/>
          </w:tcPr>
          <w:p w14:paraId="1361F7D2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306CFA3F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5FC91D40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cacttacattcacaaccttctcgt</w:t>
            </w:r>
          </w:p>
        </w:tc>
      </w:tr>
      <w:tr w:rsidR="00830A4D" w:rsidRPr="00DD2402" w14:paraId="76DBF98B" w14:textId="77777777" w:rsidTr="00830A4D">
        <w:tc>
          <w:tcPr>
            <w:tcW w:w="2381" w:type="dxa"/>
            <w:vMerge w:val="restart"/>
            <w:vAlign w:val="center"/>
          </w:tcPr>
          <w:p w14:paraId="19A45226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Cd73</w:t>
            </w:r>
          </w:p>
        </w:tc>
        <w:tc>
          <w:tcPr>
            <w:tcW w:w="1967" w:type="dxa"/>
          </w:tcPr>
          <w:p w14:paraId="4FF04CA7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50B97C22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cactctggttttgagatgga</w:t>
            </w:r>
          </w:p>
        </w:tc>
      </w:tr>
      <w:tr w:rsidR="00830A4D" w:rsidRPr="00DD2402" w14:paraId="08E342C6" w14:textId="77777777" w:rsidTr="00830A4D">
        <w:tc>
          <w:tcPr>
            <w:tcW w:w="2381" w:type="dxa"/>
            <w:vMerge/>
            <w:vAlign w:val="center"/>
          </w:tcPr>
          <w:p w14:paraId="7001377D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79BAA91F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08F70E10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tgtgtagagaaaggtgttggagtg</w:t>
            </w:r>
          </w:p>
        </w:tc>
      </w:tr>
      <w:tr w:rsidR="00830A4D" w:rsidRPr="00DD2402" w14:paraId="036F6C0E" w14:textId="77777777" w:rsidTr="00830A4D">
        <w:tc>
          <w:tcPr>
            <w:tcW w:w="2381" w:type="dxa"/>
            <w:vMerge w:val="restart"/>
            <w:vAlign w:val="center"/>
          </w:tcPr>
          <w:p w14:paraId="118559EF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Cox5a</w:t>
            </w:r>
          </w:p>
        </w:tc>
        <w:tc>
          <w:tcPr>
            <w:tcW w:w="1967" w:type="dxa"/>
          </w:tcPr>
          <w:p w14:paraId="43D7DB8C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4B0E6CC4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ggtcacacgagacagatga</w:t>
            </w:r>
          </w:p>
        </w:tc>
      </w:tr>
      <w:tr w:rsidR="00830A4D" w:rsidRPr="00DD2402" w14:paraId="59E55566" w14:textId="77777777" w:rsidTr="00830A4D">
        <w:tc>
          <w:tcPr>
            <w:tcW w:w="2381" w:type="dxa"/>
            <w:vMerge/>
            <w:vAlign w:val="center"/>
          </w:tcPr>
          <w:p w14:paraId="6491082F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2AF3EEA2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6B16847B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gaaccagatcatagccaaca</w:t>
            </w:r>
          </w:p>
        </w:tc>
      </w:tr>
      <w:tr w:rsidR="00792B6A" w:rsidRPr="00DD2402" w14:paraId="3F7840E2" w14:textId="77777777" w:rsidTr="00830A4D">
        <w:tc>
          <w:tcPr>
            <w:tcW w:w="2381" w:type="dxa"/>
            <w:vMerge w:val="restart"/>
            <w:vAlign w:val="center"/>
          </w:tcPr>
          <w:p w14:paraId="4E0A077D" w14:textId="77777777" w:rsidR="00792B6A" w:rsidRPr="00EE6A7B" w:rsidRDefault="00792B6A" w:rsidP="00792B6A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 w:hint="eastAsia"/>
                <w:sz w:val="22"/>
              </w:rPr>
              <w:t>C</w:t>
            </w:r>
            <w:r w:rsidRPr="00EE6A7B">
              <w:rPr>
                <w:rFonts w:ascii="Arial" w:hAnsi="Arial" w:cs="Arial"/>
                <w:sz w:val="22"/>
              </w:rPr>
              <w:t>ox7a2</w:t>
            </w:r>
          </w:p>
        </w:tc>
        <w:tc>
          <w:tcPr>
            <w:tcW w:w="1967" w:type="dxa"/>
          </w:tcPr>
          <w:p w14:paraId="71CE33A7" w14:textId="77777777" w:rsidR="00792B6A" w:rsidRPr="00DD2402" w:rsidRDefault="00792B6A" w:rsidP="00792B6A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0EA0876E" w14:textId="3176271D" w:rsidR="00792B6A" w:rsidRPr="00DD2402" w:rsidRDefault="00312D8D" w:rsidP="00792B6A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accatcagcaccacttcacg</w:t>
            </w:r>
          </w:p>
        </w:tc>
      </w:tr>
      <w:tr w:rsidR="00792B6A" w:rsidRPr="00DD2402" w14:paraId="11076DDF" w14:textId="77777777" w:rsidTr="00830A4D">
        <w:tc>
          <w:tcPr>
            <w:tcW w:w="2381" w:type="dxa"/>
            <w:vMerge/>
            <w:vAlign w:val="center"/>
          </w:tcPr>
          <w:p w14:paraId="035DE13E" w14:textId="77777777" w:rsidR="00792B6A" w:rsidRPr="00EE6A7B" w:rsidRDefault="00792B6A" w:rsidP="00792B6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4396B169" w14:textId="77777777" w:rsidR="00792B6A" w:rsidRPr="00DD2402" w:rsidRDefault="00792B6A" w:rsidP="00792B6A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0720D13B" w14:textId="647BEC04" w:rsidR="00792B6A" w:rsidRPr="00DD2402" w:rsidRDefault="00312D8D" w:rsidP="00792B6A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accaagcgtcagagccatt</w:t>
            </w:r>
          </w:p>
        </w:tc>
      </w:tr>
      <w:tr w:rsidR="00830A4D" w:rsidRPr="00DD2402" w14:paraId="5A1B377A" w14:textId="77777777" w:rsidTr="00830A4D">
        <w:tc>
          <w:tcPr>
            <w:tcW w:w="2381" w:type="dxa"/>
            <w:vMerge w:val="restart"/>
            <w:vAlign w:val="center"/>
          </w:tcPr>
          <w:p w14:paraId="650EC8A5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Cytochrome c</w:t>
            </w:r>
          </w:p>
        </w:tc>
        <w:tc>
          <w:tcPr>
            <w:tcW w:w="1967" w:type="dxa"/>
          </w:tcPr>
          <w:p w14:paraId="03344A78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08199FFC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gaggcaagcataagactgg</w:t>
            </w:r>
          </w:p>
        </w:tc>
      </w:tr>
      <w:tr w:rsidR="00830A4D" w:rsidRPr="00DD2402" w14:paraId="120AB9A5" w14:textId="77777777" w:rsidTr="00830A4D">
        <w:tc>
          <w:tcPr>
            <w:tcW w:w="2381" w:type="dxa"/>
            <w:vMerge/>
            <w:vAlign w:val="center"/>
          </w:tcPr>
          <w:p w14:paraId="612C253E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759D9596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39808212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ccatcagggtatcctctcc</w:t>
            </w:r>
          </w:p>
        </w:tc>
      </w:tr>
      <w:tr w:rsidR="00830A4D" w:rsidRPr="00DD2402" w14:paraId="5EC24629" w14:textId="77777777" w:rsidTr="00830A4D">
        <w:tc>
          <w:tcPr>
            <w:tcW w:w="2381" w:type="dxa"/>
            <w:vMerge w:val="restart"/>
            <w:vAlign w:val="center"/>
          </w:tcPr>
          <w:p w14:paraId="40809EE5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Ent1</w:t>
            </w:r>
          </w:p>
        </w:tc>
        <w:tc>
          <w:tcPr>
            <w:tcW w:w="1967" w:type="dxa"/>
          </w:tcPr>
          <w:p w14:paraId="215C9AA0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78A4A105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agttgtcattttggccatcc</w:t>
            </w:r>
          </w:p>
        </w:tc>
      </w:tr>
      <w:tr w:rsidR="00830A4D" w:rsidRPr="00DD2402" w14:paraId="6A8815FF" w14:textId="77777777" w:rsidTr="00830A4D">
        <w:tc>
          <w:tcPr>
            <w:tcW w:w="2381" w:type="dxa"/>
            <w:vMerge/>
            <w:vAlign w:val="center"/>
          </w:tcPr>
          <w:p w14:paraId="5E0A6AC9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50AF7D55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7767F753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cttccttttggctcctctcc</w:t>
            </w:r>
          </w:p>
        </w:tc>
      </w:tr>
      <w:tr w:rsidR="00830A4D" w:rsidRPr="00DD2402" w14:paraId="295A443D" w14:textId="77777777" w:rsidTr="00830A4D">
        <w:tc>
          <w:tcPr>
            <w:tcW w:w="2381" w:type="dxa"/>
            <w:vMerge w:val="restart"/>
            <w:vAlign w:val="center"/>
          </w:tcPr>
          <w:p w14:paraId="01C0D8BE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Flcn</w:t>
            </w:r>
          </w:p>
        </w:tc>
        <w:tc>
          <w:tcPr>
            <w:tcW w:w="1967" w:type="dxa"/>
          </w:tcPr>
          <w:p w14:paraId="5E47A339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7D4DB65F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atgaccagtccctcagcaag</w:t>
            </w:r>
          </w:p>
        </w:tc>
      </w:tr>
      <w:tr w:rsidR="00830A4D" w:rsidRPr="00DD2402" w14:paraId="56C7EC9A" w14:textId="77777777" w:rsidTr="00830A4D">
        <w:tc>
          <w:tcPr>
            <w:tcW w:w="2381" w:type="dxa"/>
            <w:vMerge/>
            <w:vAlign w:val="center"/>
          </w:tcPr>
          <w:p w14:paraId="06F89707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09C6AA3C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257D663D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caccacatccacagacagg</w:t>
            </w:r>
          </w:p>
        </w:tc>
      </w:tr>
      <w:tr w:rsidR="00830A4D" w:rsidRPr="00DD2402" w14:paraId="1D399B17" w14:textId="77777777" w:rsidTr="00830A4D">
        <w:tc>
          <w:tcPr>
            <w:tcW w:w="2381" w:type="dxa"/>
            <w:vMerge w:val="restart"/>
            <w:vAlign w:val="center"/>
          </w:tcPr>
          <w:p w14:paraId="4ECCC3DC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Gpnmb</w:t>
            </w:r>
          </w:p>
        </w:tc>
        <w:tc>
          <w:tcPr>
            <w:tcW w:w="1967" w:type="dxa"/>
          </w:tcPr>
          <w:p w14:paraId="2082A8B0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4F8E32A4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ctacttcagagccaccatcacaa</w:t>
            </w:r>
          </w:p>
        </w:tc>
      </w:tr>
      <w:tr w:rsidR="00830A4D" w:rsidRPr="00DD2402" w14:paraId="17EE3336" w14:textId="77777777" w:rsidTr="00830A4D">
        <w:tc>
          <w:tcPr>
            <w:tcW w:w="2381" w:type="dxa"/>
            <w:vMerge/>
            <w:vAlign w:val="center"/>
          </w:tcPr>
          <w:p w14:paraId="45FF8F35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7825B386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596522A0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gagatgatcgtacaggcttcca</w:t>
            </w:r>
          </w:p>
        </w:tc>
      </w:tr>
      <w:tr w:rsidR="00830A4D" w:rsidRPr="00DD2402" w14:paraId="30A11A2E" w14:textId="77777777" w:rsidTr="00830A4D">
        <w:tc>
          <w:tcPr>
            <w:tcW w:w="2381" w:type="dxa"/>
            <w:vMerge w:val="restart"/>
            <w:vAlign w:val="center"/>
          </w:tcPr>
          <w:p w14:paraId="282F655A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Impdh2</w:t>
            </w:r>
          </w:p>
        </w:tc>
        <w:tc>
          <w:tcPr>
            <w:tcW w:w="1967" w:type="dxa"/>
          </w:tcPr>
          <w:p w14:paraId="3D4FF328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F30079E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acggcctcacctacaatga</w:t>
            </w:r>
          </w:p>
        </w:tc>
      </w:tr>
      <w:tr w:rsidR="00830A4D" w:rsidRPr="00DD2402" w14:paraId="7EE3EA9C" w14:textId="77777777" w:rsidTr="00830A4D">
        <w:tc>
          <w:tcPr>
            <w:tcW w:w="2381" w:type="dxa"/>
            <w:vMerge/>
            <w:vAlign w:val="center"/>
          </w:tcPr>
          <w:p w14:paraId="2F763220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646DC02D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61727448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gaaaccaatggggtctttagtg</w:t>
            </w:r>
          </w:p>
        </w:tc>
      </w:tr>
      <w:tr w:rsidR="00830A4D" w:rsidRPr="00DD2402" w14:paraId="3B66DB5C" w14:textId="77777777" w:rsidTr="00830A4D">
        <w:tc>
          <w:tcPr>
            <w:tcW w:w="2381" w:type="dxa"/>
            <w:vMerge w:val="restart"/>
            <w:vAlign w:val="center"/>
          </w:tcPr>
          <w:p w14:paraId="08AC5790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/>
                <w:sz w:val="22"/>
              </w:rPr>
              <w:t>Integrinb3</w:t>
            </w:r>
          </w:p>
        </w:tc>
        <w:tc>
          <w:tcPr>
            <w:tcW w:w="1967" w:type="dxa"/>
          </w:tcPr>
          <w:p w14:paraId="56A7F093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03C51943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aatgtcgtcagcctttaccagaa</w:t>
            </w:r>
          </w:p>
        </w:tc>
      </w:tr>
      <w:tr w:rsidR="00830A4D" w:rsidRPr="00DD2402" w14:paraId="4C5B4A43" w14:textId="77777777" w:rsidTr="00830A4D">
        <w:tc>
          <w:tcPr>
            <w:tcW w:w="2381" w:type="dxa"/>
            <w:vMerge/>
            <w:vAlign w:val="center"/>
          </w:tcPr>
          <w:p w14:paraId="73FA1EDA" w14:textId="77777777" w:rsidR="00830A4D" w:rsidRPr="00EE6A7B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5D7E8781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5A2158DF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cccgtaagcatcaacaatgag</w:t>
            </w:r>
          </w:p>
        </w:tc>
      </w:tr>
      <w:tr w:rsidR="00792B6A" w:rsidRPr="00DD2402" w14:paraId="470349B9" w14:textId="77777777" w:rsidTr="00830A4D">
        <w:tc>
          <w:tcPr>
            <w:tcW w:w="2381" w:type="dxa"/>
            <w:vMerge w:val="restart"/>
            <w:vAlign w:val="center"/>
          </w:tcPr>
          <w:p w14:paraId="653CD1B7" w14:textId="77777777" w:rsidR="00792B6A" w:rsidRPr="00EE6A7B" w:rsidRDefault="00792B6A" w:rsidP="00792B6A">
            <w:pPr>
              <w:jc w:val="center"/>
              <w:rPr>
                <w:rFonts w:ascii="Arial" w:hAnsi="Arial" w:cs="Arial"/>
                <w:sz w:val="22"/>
              </w:rPr>
            </w:pPr>
            <w:r w:rsidRPr="00EE6A7B">
              <w:rPr>
                <w:rFonts w:ascii="Arial" w:hAnsi="Arial" w:cs="Arial" w:hint="eastAsia"/>
                <w:sz w:val="22"/>
              </w:rPr>
              <w:t>M</w:t>
            </w:r>
            <w:r w:rsidRPr="00EE6A7B">
              <w:rPr>
                <w:rFonts w:ascii="Arial" w:hAnsi="Arial" w:cs="Arial"/>
                <w:sz w:val="22"/>
              </w:rPr>
              <w:t>dh2</w:t>
            </w:r>
          </w:p>
        </w:tc>
        <w:tc>
          <w:tcPr>
            <w:tcW w:w="1967" w:type="dxa"/>
          </w:tcPr>
          <w:p w14:paraId="69465077" w14:textId="77777777" w:rsidR="00792B6A" w:rsidRPr="00DD2402" w:rsidRDefault="00792B6A" w:rsidP="00792B6A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4989D027" w14:textId="0E415212" w:rsidR="00792B6A" w:rsidRPr="00DD2402" w:rsidRDefault="00312D8D" w:rsidP="00792B6A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tcaacgtgcctgtcattgg</w:t>
            </w:r>
          </w:p>
        </w:tc>
      </w:tr>
      <w:tr w:rsidR="00792B6A" w:rsidRPr="00DD2402" w14:paraId="0582A757" w14:textId="77777777" w:rsidTr="00830A4D">
        <w:tc>
          <w:tcPr>
            <w:tcW w:w="2381" w:type="dxa"/>
            <w:vMerge/>
            <w:vAlign w:val="center"/>
          </w:tcPr>
          <w:p w14:paraId="64302B13" w14:textId="77777777" w:rsidR="00792B6A" w:rsidRPr="00DD2402" w:rsidRDefault="00792B6A" w:rsidP="00792B6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26F1752F" w14:textId="77777777" w:rsidR="00792B6A" w:rsidRPr="00DD2402" w:rsidRDefault="00792B6A" w:rsidP="00792B6A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18295A87" w14:textId="089E39D3" w:rsidR="00792B6A" w:rsidRPr="00DD2402" w:rsidRDefault="00312D8D" w:rsidP="00792B6A">
            <w:pPr>
              <w:rPr>
                <w:rFonts w:ascii="Arial" w:hAnsi="Arial" w:cs="Arial"/>
                <w:sz w:val="22"/>
              </w:rPr>
            </w:pPr>
            <w:r w:rsidRPr="001579F4">
              <w:rPr>
                <w:rFonts w:ascii="Arial" w:hAnsi="Arial" w:cs="Arial"/>
              </w:rPr>
              <w:t>gacttctgtgccagcctcct</w:t>
            </w:r>
          </w:p>
        </w:tc>
      </w:tr>
      <w:tr w:rsidR="00830A4D" w:rsidRPr="00DD2402" w14:paraId="54DB7B3E" w14:textId="77777777" w:rsidTr="00830A4D">
        <w:tc>
          <w:tcPr>
            <w:tcW w:w="2381" w:type="dxa"/>
            <w:vMerge w:val="restart"/>
            <w:vAlign w:val="center"/>
          </w:tcPr>
          <w:p w14:paraId="005A7439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lastRenderedPageBreak/>
              <w:t>Nfatc1</w:t>
            </w:r>
          </w:p>
        </w:tc>
        <w:tc>
          <w:tcPr>
            <w:tcW w:w="1967" w:type="dxa"/>
          </w:tcPr>
          <w:p w14:paraId="29296A5A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4E1C8A7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tcgaaagacagcactggagcat</w:t>
            </w:r>
          </w:p>
        </w:tc>
      </w:tr>
      <w:tr w:rsidR="00830A4D" w:rsidRPr="00DD2402" w14:paraId="27863D86" w14:textId="77777777" w:rsidTr="00830A4D">
        <w:tc>
          <w:tcPr>
            <w:tcW w:w="2381" w:type="dxa"/>
            <w:vMerge/>
            <w:vAlign w:val="center"/>
          </w:tcPr>
          <w:p w14:paraId="0313EBCB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2E497E4C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547F0240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ggctgccttccgtctcatag</w:t>
            </w:r>
          </w:p>
        </w:tc>
      </w:tr>
      <w:tr w:rsidR="00830A4D" w:rsidRPr="00DD2402" w14:paraId="5522B266" w14:textId="77777777" w:rsidTr="00830A4D">
        <w:tc>
          <w:tcPr>
            <w:tcW w:w="2381" w:type="dxa"/>
            <w:vMerge w:val="restart"/>
            <w:vAlign w:val="center"/>
          </w:tcPr>
          <w:p w14:paraId="63F30336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Oscar</w:t>
            </w:r>
          </w:p>
        </w:tc>
        <w:tc>
          <w:tcPr>
            <w:tcW w:w="1967" w:type="dxa"/>
          </w:tcPr>
          <w:p w14:paraId="7CCF1E08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0C01CEE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tggaactgctggtaacggat</w:t>
            </w:r>
          </w:p>
        </w:tc>
      </w:tr>
      <w:tr w:rsidR="00830A4D" w:rsidRPr="00DD2402" w14:paraId="384CC6E5" w14:textId="77777777" w:rsidTr="00830A4D">
        <w:tc>
          <w:tcPr>
            <w:tcW w:w="2381" w:type="dxa"/>
            <w:vMerge/>
            <w:vAlign w:val="center"/>
          </w:tcPr>
          <w:p w14:paraId="2F22C806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64606744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61669AC8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cagggctgcacagagtcaata</w:t>
            </w:r>
          </w:p>
        </w:tc>
      </w:tr>
      <w:tr w:rsidR="00830A4D" w:rsidRPr="00DD2402" w14:paraId="058D9F10" w14:textId="77777777" w:rsidTr="00830A4D">
        <w:tc>
          <w:tcPr>
            <w:tcW w:w="2381" w:type="dxa"/>
            <w:vMerge w:val="restart"/>
            <w:vAlign w:val="center"/>
          </w:tcPr>
          <w:p w14:paraId="747709AB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P2rx7</w:t>
            </w:r>
          </w:p>
        </w:tc>
        <w:tc>
          <w:tcPr>
            <w:tcW w:w="1967" w:type="dxa"/>
          </w:tcPr>
          <w:p w14:paraId="15BAD418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B6750A5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catagcagaggtgacggaga</w:t>
            </w:r>
          </w:p>
        </w:tc>
      </w:tr>
      <w:tr w:rsidR="00830A4D" w:rsidRPr="00DD2402" w14:paraId="21477CBC" w14:textId="77777777" w:rsidTr="00830A4D">
        <w:tc>
          <w:tcPr>
            <w:tcW w:w="2381" w:type="dxa"/>
            <w:vMerge/>
            <w:vAlign w:val="center"/>
          </w:tcPr>
          <w:p w14:paraId="251BE97A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3AD8BDCB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27F5F1BC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cacttggccttctgacttg</w:t>
            </w:r>
          </w:p>
        </w:tc>
      </w:tr>
      <w:tr w:rsidR="00830A4D" w:rsidRPr="00DD2402" w14:paraId="17FAF805" w14:textId="77777777" w:rsidTr="00830A4D">
        <w:tc>
          <w:tcPr>
            <w:tcW w:w="2381" w:type="dxa"/>
            <w:vMerge w:val="restart"/>
            <w:vAlign w:val="center"/>
          </w:tcPr>
          <w:p w14:paraId="4E88FE0E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Panx1</w:t>
            </w:r>
          </w:p>
        </w:tc>
        <w:tc>
          <w:tcPr>
            <w:tcW w:w="1967" w:type="dxa"/>
          </w:tcPr>
          <w:p w14:paraId="78873D0B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773DC6A7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ccaggagtgactgagaatgtg</w:t>
            </w:r>
          </w:p>
        </w:tc>
      </w:tr>
      <w:tr w:rsidR="00830A4D" w:rsidRPr="00DD2402" w14:paraId="39CB9775" w14:textId="77777777" w:rsidTr="00830A4D">
        <w:tc>
          <w:tcPr>
            <w:tcW w:w="2381" w:type="dxa"/>
            <w:vMerge/>
            <w:vAlign w:val="center"/>
          </w:tcPr>
          <w:p w14:paraId="12099B54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1598B23F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1DFACE5D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actgctccacgattgggtactt</w:t>
            </w:r>
          </w:p>
        </w:tc>
      </w:tr>
      <w:tr w:rsidR="00830A4D" w:rsidRPr="00DD2402" w14:paraId="2E4F4D1B" w14:textId="77777777" w:rsidTr="00830A4D">
        <w:tc>
          <w:tcPr>
            <w:tcW w:w="2381" w:type="dxa"/>
            <w:vMerge w:val="restart"/>
            <w:vAlign w:val="center"/>
          </w:tcPr>
          <w:p w14:paraId="527E3CE4" w14:textId="1295F7D5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Pgc1</w:t>
            </w:r>
            <w:r w:rsidR="00903750">
              <w:rPr>
                <w:rFonts w:ascii="Symbol" w:hAnsi="Symbol" w:cs="Arial"/>
                <w:sz w:val="22"/>
              </w:rPr>
              <w:t></w:t>
            </w:r>
          </w:p>
        </w:tc>
        <w:tc>
          <w:tcPr>
            <w:tcW w:w="1967" w:type="dxa"/>
          </w:tcPr>
          <w:p w14:paraId="4FF2EB6A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53E33A0" w14:textId="1D77A706" w:rsidR="00830A4D" w:rsidRPr="00DD2402" w:rsidRDefault="007C0EE3" w:rsidP="00830A4D">
            <w:pPr>
              <w:rPr>
                <w:rFonts w:ascii="Arial" w:hAnsi="Arial" w:cs="Arial"/>
                <w:sz w:val="22"/>
              </w:rPr>
            </w:pPr>
            <w:r w:rsidRPr="001A29C5">
              <w:rPr>
                <w:rFonts w:ascii="Arial" w:hAnsi="Arial" w:cs="Arial"/>
                <w:sz w:val="22"/>
              </w:rPr>
              <w:t>ccgcaattctcccttgtatgtg</w:t>
            </w:r>
          </w:p>
        </w:tc>
      </w:tr>
      <w:tr w:rsidR="00830A4D" w:rsidRPr="00DD2402" w14:paraId="14DB5017" w14:textId="77777777" w:rsidTr="00830A4D">
        <w:tc>
          <w:tcPr>
            <w:tcW w:w="2381" w:type="dxa"/>
            <w:vMerge/>
            <w:vAlign w:val="center"/>
          </w:tcPr>
          <w:p w14:paraId="334DBF54" w14:textId="77777777" w:rsidR="00830A4D" w:rsidRPr="00DD2402" w:rsidRDefault="00830A4D" w:rsidP="00830A4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48B1CE09" w14:textId="77777777" w:rsidR="00830A4D" w:rsidRPr="00DD2402" w:rsidRDefault="00830A4D" w:rsidP="00830A4D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683A04E9" w14:textId="018700B7" w:rsidR="00830A4D" w:rsidRPr="00DD2402" w:rsidRDefault="00BE3A7C" w:rsidP="00830A4D">
            <w:pPr>
              <w:rPr>
                <w:rFonts w:ascii="Arial" w:hAnsi="Arial" w:cs="Arial"/>
                <w:sz w:val="22"/>
              </w:rPr>
            </w:pPr>
            <w:r w:rsidRPr="00BE3A7C">
              <w:rPr>
                <w:rFonts w:ascii="Arial" w:hAnsi="Arial" w:cs="Arial"/>
                <w:sz w:val="22"/>
              </w:rPr>
              <w:t>ccgcttctcgtgctctttg</w:t>
            </w:r>
          </w:p>
        </w:tc>
      </w:tr>
      <w:tr w:rsidR="00084304" w:rsidRPr="00DD2402" w14:paraId="7070512A" w14:textId="77777777" w:rsidTr="00830A4D">
        <w:tc>
          <w:tcPr>
            <w:tcW w:w="2381" w:type="dxa"/>
            <w:vMerge w:val="restart"/>
            <w:vAlign w:val="center"/>
          </w:tcPr>
          <w:p w14:paraId="3C9C35FB" w14:textId="6405B964" w:rsidR="00084304" w:rsidRPr="00DD2402" w:rsidRDefault="00084304" w:rsidP="00084304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Pgc1</w:t>
            </w:r>
            <w:r w:rsidRPr="00E2147C">
              <w:rPr>
                <w:rFonts w:ascii="Symbol" w:hAnsi="Symbol" w:cs="Arial"/>
                <w:sz w:val="22"/>
              </w:rPr>
              <w:t></w:t>
            </w:r>
          </w:p>
        </w:tc>
        <w:tc>
          <w:tcPr>
            <w:tcW w:w="1967" w:type="dxa"/>
          </w:tcPr>
          <w:p w14:paraId="4FCFBDCB" w14:textId="5F497652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6FB0E5E4" w14:textId="46E23C89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ctcatgctggccttgtca</w:t>
            </w:r>
          </w:p>
        </w:tc>
      </w:tr>
      <w:tr w:rsidR="00084304" w:rsidRPr="00DD2402" w14:paraId="19DBB72C" w14:textId="77777777" w:rsidTr="00830A4D">
        <w:tc>
          <w:tcPr>
            <w:tcW w:w="2381" w:type="dxa"/>
            <w:vMerge/>
            <w:vAlign w:val="center"/>
          </w:tcPr>
          <w:p w14:paraId="1FE6A37C" w14:textId="77777777" w:rsidR="00084304" w:rsidRPr="00DD2402" w:rsidRDefault="00084304" w:rsidP="000843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6E1A7CD3" w14:textId="5F9428F1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09338E03" w14:textId="07CC5596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ggcttgtatggaggtgtgg</w:t>
            </w:r>
          </w:p>
        </w:tc>
      </w:tr>
      <w:tr w:rsidR="00084304" w:rsidRPr="00DD2402" w14:paraId="3AFB0582" w14:textId="77777777" w:rsidTr="00830A4D">
        <w:tc>
          <w:tcPr>
            <w:tcW w:w="2381" w:type="dxa"/>
            <w:vMerge w:val="restart"/>
            <w:vAlign w:val="center"/>
          </w:tcPr>
          <w:p w14:paraId="1D0EE1A9" w14:textId="77777777" w:rsidR="00084304" w:rsidRPr="00DD2402" w:rsidRDefault="00084304" w:rsidP="00084304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rm2</w:t>
            </w:r>
          </w:p>
        </w:tc>
        <w:tc>
          <w:tcPr>
            <w:tcW w:w="1967" w:type="dxa"/>
          </w:tcPr>
          <w:p w14:paraId="5EF3DF98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4CD5A3D5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gccatggaaaacatacactctg</w:t>
            </w:r>
          </w:p>
        </w:tc>
      </w:tr>
      <w:tr w:rsidR="00084304" w:rsidRPr="00DD2402" w14:paraId="5B9F122C" w14:textId="77777777" w:rsidTr="00830A4D">
        <w:tc>
          <w:tcPr>
            <w:tcW w:w="2381" w:type="dxa"/>
            <w:vMerge/>
            <w:vAlign w:val="center"/>
          </w:tcPr>
          <w:p w14:paraId="4B0F31FB" w14:textId="77777777" w:rsidR="00084304" w:rsidRPr="00DD2402" w:rsidRDefault="00084304" w:rsidP="0008430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20FD3749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2D3EC1D7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cagtcagccttcttcttcacaca</w:t>
            </w:r>
          </w:p>
        </w:tc>
      </w:tr>
      <w:tr w:rsidR="00084304" w:rsidRPr="00DD2402" w14:paraId="0F29FE14" w14:textId="77777777" w:rsidTr="00830A4D">
        <w:tc>
          <w:tcPr>
            <w:tcW w:w="2381" w:type="dxa"/>
            <w:vMerge w:val="restart"/>
            <w:vAlign w:val="center"/>
          </w:tcPr>
          <w:p w14:paraId="0088FD40" w14:textId="77777777" w:rsidR="00084304" w:rsidRPr="00DD2402" w:rsidRDefault="00084304" w:rsidP="00084304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fe3</w:t>
            </w:r>
          </w:p>
        </w:tc>
        <w:tc>
          <w:tcPr>
            <w:tcW w:w="1967" w:type="dxa"/>
          </w:tcPr>
          <w:p w14:paraId="22683CDE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13F3E878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attggcgtgtctgctggt</w:t>
            </w:r>
          </w:p>
        </w:tc>
      </w:tr>
      <w:tr w:rsidR="00084304" w:rsidRPr="00DD2402" w14:paraId="6AFF5B54" w14:textId="77777777" w:rsidTr="0076428C">
        <w:tc>
          <w:tcPr>
            <w:tcW w:w="2381" w:type="dxa"/>
            <w:vMerge/>
            <w:vAlign w:val="center"/>
          </w:tcPr>
          <w:p w14:paraId="5905031E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305580C9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5B3A69F2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gtggtagcgtgtagggttctc</w:t>
            </w:r>
          </w:p>
        </w:tc>
      </w:tr>
      <w:tr w:rsidR="00084304" w:rsidRPr="00DD2402" w14:paraId="59D63A13" w14:textId="77777777" w:rsidTr="0076428C">
        <w:tc>
          <w:tcPr>
            <w:tcW w:w="2381" w:type="dxa"/>
            <w:vMerge w:val="restart"/>
            <w:vAlign w:val="center"/>
          </w:tcPr>
          <w:p w14:paraId="615F8D5D" w14:textId="77777777" w:rsidR="00084304" w:rsidRPr="00DD2402" w:rsidRDefault="00084304" w:rsidP="00084304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Trap</w:t>
            </w:r>
          </w:p>
        </w:tc>
        <w:tc>
          <w:tcPr>
            <w:tcW w:w="1967" w:type="dxa"/>
          </w:tcPr>
          <w:p w14:paraId="29BF1FB3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242FD39F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ctggaaaccatgatcacct</w:t>
            </w:r>
          </w:p>
        </w:tc>
      </w:tr>
      <w:tr w:rsidR="00084304" w:rsidRPr="00DD2402" w14:paraId="5A2F85CC" w14:textId="77777777" w:rsidTr="00830A4D">
        <w:tc>
          <w:tcPr>
            <w:tcW w:w="2381" w:type="dxa"/>
            <w:vMerge/>
          </w:tcPr>
          <w:p w14:paraId="0A7ED767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3F1A3E7E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6CDC4AD4" w14:textId="77777777" w:rsidR="00084304" w:rsidRPr="00DD2402" w:rsidRDefault="00084304" w:rsidP="00084304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agttgccacacagcatcac</w:t>
            </w:r>
          </w:p>
        </w:tc>
      </w:tr>
    </w:tbl>
    <w:p w14:paraId="6C2CDAC4" w14:textId="77777777" w:rsidR="00050C0D" w:rsidRDefault="00050C0D"/>
    <w:p w14:paraId="2154BD35" w14:textId="77777777" w:rsidR="00892520" w:rsidRDefault="00892520"/>
    <w:p w14:paraId="4AEB6508" w14:textId="77777777" w:rsidR="00892520" w:rsidRDefault="00892520"/>
    <w:p w14:paraId="438FC863" w14:textId="77777777" w:rsidR="00892520" w:rsidRDefault="00892520"/>
    <w:p w14:paraId="7E0747B1" w14:textId="77777777" w:rsidR="00892520" w:rsidRDefault="00892520"/>
    <w:p w14:paraId="7856474F" w14:textId="77777777" w:rsidR="00892520" w:rsidRDefault="00892520"/>
    <w:p w14:paraId="20FAA533" w14:textId="77777777" w:rsidR="00892520" w:rsidRDefault="00892520"/>
    <w:p w14:paraId="4AA066F9" w14:textId="77777777" w:rsidR="00892520" w:rsidRDefault="00892520"/>
    <w:p w14:paraId="0E580FED" w14:textId="77777777" w:rsidR="00892520" w:rsidRPr="009D6D6D" w:rsidRDefault="00892520" w:rsidP="008925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9D6D6D">
        <w:rPr>
          <w:rFonts w:ascii="Times New Roman" w:hAnsi="Times New Roman" w:cs="Times New Roman"/>
          <w:b/>
          <w:sz w:val="24"/>
          <w:szCs w:val="24"/>
        </w:rPr>
        <w:t xml:space="preserve">  primer sequences for </w:t>
      </w:r>
      <w:r>
        <w:rPr>
          <w:rFonts w:ascii="Times New Roman" w:hAnsi="Times New Roman" w:cs="Times New Roman"/>
          <w:b/>
          <w:sz w:val="24"/>
          <w:szCs w:val="24"/>
        </w:rPr>
        <w:t>ChIP-q</w:t>
      </w:r>
      <w:r w:rsidRPr="009D6D6D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1967"/>
        <w:gridCol w:w="4146"/>
      </w:tblGrid>
      <w:tr w:rsidR="00892520" w:rsidRPr="00DD2402" w14:paraId="3ABC3720" w14:textId="77777777" w:rsidTr="001D0C91">
        <w:tc>
          <w:tcPr>
            <w:tcW w:w="2381" w:type="dxa"/>
            <w:vAlign w:val="center"/>
          </w:tcPr>
          <w:p w14:paraId="6367C1B9" w14:textId="77777777" w:rsidR="00892520" w:rsidRPr="00DD2402" w:rsidRDefault="00892520" w:rsidP="001D0C91">
            <w:pPr>
              <w:jc w:val="center"/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967" w:type="dxa"/>
          </w:tcPr>
          <w:p w14:paraId="1E7FD31D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46" w:type="dxa"/>
          </w:tcPr>
          <w:p w14:paraId="28D2D182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Sequence</w:t>
            </w:r>
          </w:p>
        </w:tc>
      </w:tr>
      <w:tr w:rsidR="00892520" w:rsidRPr="00DD2402" w14:paraId="6D8041B3" w14:textId="77777777" w:rsidTr="001D0C91">
        <w:tc>
          <w:tcPr>
            <w:tcW w:w="2381" w:type="dxa"/>
            <w:vMerge w:val="restart"/>
            <w:vAlign w:val="center"/>
          </w:tcPr>
          <w:p w14:paraId="619BAABA" w14:textId="77777777" w:rsidR="00892520" w:rsidRPr="00EE6A7B" w:rsidRDefault="00892520" w:rsidP="001D0C9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gc1</w:t>
            </w:r>
            <w:r w:rsidRPr="008C0E30">
              <w:rPr>
                <w:rFonts w:ascii="Symbol" w:hAnsi="Symbol" w:cs="Arial"/>
                <w:sz w:val="22"/>
              </w:rPr>
              <w:t></w:t>
            </w:r>
          </w:p>
        </w:tc>
        <w:tc>
          <w:tcPr>
            <w:tcW w:w="1967" w:type="dxa"/>
          </w:tcPr>
          <w:p w14:paraId="2BF19530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6DF51053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C049D4">
              <w:rPr>
                <w:rFonts w:ascii="Arial" w:hAnsi="Arial" w:cs="Arial"/>
              </w:rPr>
              <w:t>tccactctgacacacagcacac</w:t>
            </w:r>
          </w:p>
        </w:tc>
      </w:tr>
      <w:tr w:rsidR="00892520" w:rsidRPr="00DD2402" w14:paraId="49B23499" w14:textId="77777777" w:rsidTr="001D0C91">
        <w:tc>
          <w:tcPr>
            <w:tcW w:w="2381" w:type="dxa"/>
            <w:vMerge/>
            <w:vAlign w:val="center"/>
          </w:tcPr>
          <w:p w14:paraId="6C65727A" w14:textId="77777777" w:rsidR="00892520" w:rsidRPr="00EE6A7B" w:rsidRDefault="00892520" w:rsidP="001D0C9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0AE5954E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249D82DE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0542EF">
              <w:rPr>
                <w:rFonts w:ascii="Arial" w:hAnsi="Arial" w:cs="Arial"/>
              </w:rPr>
              <w:t>agtgacagcccagcctactttt</w:t>
            </w:r>
          </w:p>
        </w:tc>
      </w:tr>
      <w:tr w:rsidR="00892520" w:rsidRPr="00DD2402" w14:paraId="2BB5DE13" w14:textId="77777777" w:rsidTr="001D0C91">
        <w:tc>
          <w:tcPr>
            <w:tcW w:w="2381" w:type="dxa"/>
            <w:vMerge w:val="restart"/>
            <w:vAlign w:val="center"/>
          </w:tcPr>
          <w:p w14:paraId="5498A307" w14:textId="77777777" w:rsidR="00892520" w:rsidRPr="00EE6A7B" w:rsidRDefault="00892520" w:rsidP="001D0C9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gc1</w:t>
            </w:r>
            <w:r w:rsidRPr="008C0E30">
              <w:rPr>
                <w:rFonts w:ascii="Symbol" w:hAnsi="Symbol" w:cs="Arial"/>
                <w:sz w:val="22"/>
              </w:rPr>
              <w:t></w:t>
            </w:r>
          </w:p>
        </w:tc>
        <w:tc>
          <w:tcPr>
            <w:tcW w:w="1967" w:type="dxa"/>
          </w:tcPr>
          <w:p w14:paraId="7EB32E63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146" w:type="dxa"/>
          </w:tcPr>
          <w:p w14:paraId="3B078CEB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084185">
              <w:rPr>
                <w:rFonts w:ascii="Arial" w:hAnsi="Arial" w:cs="Arial"/>
                <w:sz w:val="22"/>
              </w:rPr>
              <w:t>ctgcaaagctcctggtatcaattac</w:t>
            </w:r>
          </w:p>
        </w:tc>
      </w:tr>
      <w:tr w:rsidR="00892520" w:rsidRPr="00DD2402" w14:paraId="1924A132" w14:textId="77777777" w:rsidTr="001D0C91">
        <w:tc>
          <w:tcPr>
            <w:tcW w:w="2381" w:type="dxa"/>
            <w:vMerge/>
            <w:vAlign w:val="center"/>
          </w:tcPr>
          <w:p w14:paraId="7B155C69" w14:textId="77777777" w:rsidR="00892520" w:rsidRPr="00EE6A7B" w:rsidRDefault="00892520" w:rsidP="001D0C9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7" w:type="dxa"/>
          </w:tcPr>
          <w:p w14:paraId="7D871C5B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DD240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146" w:type="dxa"/>
          </w:tcPr>
          <w:p w14:paraId="4357C4C5" w14:textId="77777777" w:rsidR="00892520" w:rsidRPr="00DD2402" w:rsidRDefault="00892520" w:rsidP="001D0C91">
            <w:pPr>
              <w:rPr>
                <w:rFonts w:ascii="Arial" w:hAnsi="Arial" w:cs="Arial"/>
                <w:sz w:val="22"/>
              </w:rPr>
            </w:pPr>
            <w:r w:rsidRPr="0089770C">
              <w:rPr>
                <w:rFonts w:ascii="Arial" w:hAnsi="Arial" w:cs="Arial"/>
                <w:sz w:val="22"/>
              </w:rPr>
              <w:t>agcagaagcagtgcagtgaaag</w:t>
            </w:r>
          </w:p>
        </w:tc>
      </w:tr>
    </w:tbl>
    <w:p w14:paraId="2D48B6A9" w14:textId="77777777" w:rsidR="00892520" w:rsidRDefault="00892520" w:rsidP="00892520"/>
    <w:p w14:paraId="069B494F" w14:textId="77777777" w:rsidR="00892520" w:rsidRDefault="00892520"/>
    <w:p w14:paraId="01F10EDA" w14:textId="77777777" w:rsidR="003B3B17" w:rsidRDefault="003B3B17"/>
    <w:p w14:paraId="17D37952" w14:textId="77777777" w:rsidR="003B3B17" w:rsidRDefault="003B3B17"/>
    <w:p w14:paraId="26E1F424" w14:textId="77777777" w:rsidR="003B3B17" w:rsidRDefault="003B3B17"/>
    <w:p w14:paraId="0A26C7D5" w14:textId="77777777" w:rsidR="003B3B17" w:rsidRPr="00C71125" w:rsidRDefault="003B3B17" w:rsidP="003B3B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l</w:t>
      </w:r>
      <w:r w:rsidRPr="00C71125">
        <w:rPr>
          <w:rFonts w:ascii="Times New Roman" w:hAnsi="Times New Roman" w:cs="Times New Roman"/>
          <w:b/>
          <w:sz w:val="24"/>
          <w:szCs w:val="24"/>
        </w:rPr>
        <w:t>egend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 Supplemental Figure 1</w:t>
      </w:r>
    </w:p>
    <w:p w14:paraId="0CCCE86F" w14:textId="77777777" w:rsidR="003B3B17" w:rsidRPr="0064141A" w:rsidRDefault="003B3B17" w:rsidP="003B3B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 Significant metabolic changes in </w:t>
      </w:r>
      <w:r w:rsidRPr="005F1B0F">
        <w:rPr>
          <w:rFonts w:ascii="Times New Roman" w:hAnsi="Times New Roman" w:cs="Times New Roman"/>
          <w:b/>
          <w:i/>
          <w:sz w:val="24"/>
          <w:szCs w:val="24"/>
        </w:rPr>
        <w:t>Flcn</w:t>
      </w:r>
      <w:r>
        <w:rPr>
          <w:rFonts w:ascii="Times New Roman" w:hAnsi="Times New Roman" w:cs="Times New Roman"/>
          <w:b/>
          <w:sz w:val="24"/>
          <w:szCs w:val="24"/>
        </w:rPr>
        <w:t xml:space="preserve"> deficient osteoclast precursors.</w:t>
      </w:r>
    </w:p>
    <w:p w14:paraId="2BFDAAB0" w14:textId="77777777" w:rsidR="003B3B17" w:rsidRPr="009B5811" w:rsidRDefault="003B3B17" w:rsidP="003B3B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Pr="00B92B9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Heat map</w:t>
      </w:r>
      <w:r w:rsidRPr="00B92B98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gene ranking</w:t>
      </w:r>
      <w:r w:rsidRPr="00B92B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B92B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B92B98">
        <w:rPr>
          <w:rFonts w:ascii="Times New Roman" w:hAnsi="Times New Roman" w:cs="Times New Roman"/>
          <w:sz w:val="24"/>
          <w:szCs w:val="24"/>
        </w:rPr>
        <w:t xml:space="preserve"> oxidative phosphorylation sign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2B98">
        <w:rPr>
          <w:rFonts w:ascii="Times New Roman" w:hAnsi="Times New Roman" w:cs="Times New Roman"/>
          <w:sz w:val="24"/>
          <w:szCs w:val="24"/>
        </w:rPr>
        <w:t>(HALL</w:t>
      </w:r>
      <w:r>
        <w:rPr>
          <w:rFonts w:ascii="Times New Roman" w:hAnsi="Times New Roman" w:cs="Times New Roman"/>
          <w:sz w:val="24"/>
          <w:szCs w:val="24"/>
        </w:rPr>
        <w:t>MARK_OXIDATIVE_PHOSPHORYLATION)</w:t>
      </w:r>
      <w:r w:rsidRPr="00B92B9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d indicates higher expression and blue indicates lower expression in </w:t>
      </w:r>
      <w:r w:rsidRPr="005F1B0F">
        <w:rPr>
          <w:rFonts w:ascii="Times New Roman" w:hAnsi="Times New Roman" w:cs="Times New Roman"/>
          <w:i/>
          <w:sz w:val="24"/>
          <w:szCs w:val="24"/>
        </w:rPr>
        <w:t>Flcn</w:t>
      </w:r>
      <w:r>
        <w:rPr>
          <w:rFonts w:ascii="Times New Roman" w:hAnsi="Times New Roman" w:cs="Times New Roman"/>
          <w:sz w:val="24"/>
          <w:szCs w:val="24"/>
        </w:rPr>
        <w:t xml:space="preserve"> knockdown RAW264.7 cells. (B) Heat map</w:t>
      </w:r>
      <w:r w:rsidRPr="00B92B98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gene ranking</w:t>
      </w:r>
      <w:r w:rsidRPr="00B92B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B92B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92B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urine metabolism</w:t>
      </w:r>
      <w:r w:rsidRPr="00B92B98">
        <w:rPr>
          <w:rFonts w:ascii="Times New Roman" w:hAnsi="Times New Roman" w:cs="Times New Roman"/>
          <w:sz w:val="24"/>
          <w:szCs w:val="24"/>
        </w:rPr>
        <w:t xml:space="preserve"> signature</w:t>
      </w:r>
      <w:r>
        <w:rPr>
          <w:rFonts w:ascii="Times New Roman" w:hAnsi="Times New Roman" w:cs="Times New Roman"/>
          <w:sz w:val="24"/>
          <w:szCs w:val="24"/>
        </w:rPr>
        <w:t xml:space="preserve"> (KEGG_PURINE_METABOLISM)</w:t>
      </w:r>
      <w:r w:rsidRPr="00B92B9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d indicates higher expression and blue indicates lower expression in </w:t>
      </w:r>
      <w:r w:rsidRPr="005F1B0F">
        <w:rPr>
          <w:rFonts w:ascii="Times New Roman" w:hAnsi="Times New Roman" w:cs="Times New Roman"/>
          <w:i/>
          <w:sz w:val="24"/>
          <w:szCs w:val="24"/>
        </w:rPr>
        <w:t>Flcn</w:t>
      </w:r>
      <w:r>
        <w:rPr>
          <w:rFonts w:ascii="Times New Roman" w:hAnsi="Times New Roman" w:cs="Times New Roman"/>
          <w:sz w:val="24"/>
          <w:szCs w:val="24"/>
        </w:rPr>
        <w:t xml:space="preserve"> knockdown RAW264.7 cells. </w:t>
      </w:r>
    </w:p>
    <w:p w14:paraId="3D89FCE7" w14:textId="77777777" w:rsidR="003B3B17" w:rsidRPr="00016AE5" w:rsidRDefault="003B3B17" w:rsidP="003B3B17"/>
    <w:p w14:paraId="455FE025" w14:textId="77777777" w:rsidR="003B3B17" w:rsidRDefault="003B3B17">
      <w:bookmarkStart w:id="0" w:name="_GoBack"/>
      <w:bookmarkEnd w:id="0"/>
    </w:p>
    <w:sectPr w:rsidR="003B3B17" w:rsidSect="00792B6A">
      <w:footerReference w:type="default" r:id="rId6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B90FDF" w14:textId="77777777" w:rsidR="003F6377" w:rsidRDefault="003F6377" w:rsidP="00EE6A7B">
      <w:r>
        <w:separator/>
      </w:r>
    </w:p>
  </w:endnote>
  <w:endnote w:type="continuationSeparator" w:id="0">
    <w:p w14:paraId="30EF924F" w14:textId="77777777" w:rsidR="003F6377" w:rsidRDefault="003F6377" w:rsidP="00EE6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5945051"/>
      <w:docPartObj>
        <w:docPartGallery w:val="Page Numbers (Bottom of Page)"/>
        <w:docPartUnique/>
      </w:docPartObj>
    </w:sdtPr>
    <w:sdtEndPr/>
    <w:sdtContent>
      <w:p w14:paraId="38EF445B" w14:textId="5D31113C" w:rsidR="00EE6A7B" w:rsidRDefault="00EE6A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6377" w:rsidRPr="003F6377">
          <w:rPr>
            <w:noProof/>
            <w:lang w:val="ja-JP"/>
          </w:rPr>
          <w:t>1</w:t>
        </w:r>
        <w:r>
          <w:fldChar w:fldCharType="end"/>
        </w:r>
      </w:p>
    </w:sdtContent>
  </w:sdt>
  <w:p w14:paraId="1935D8ED" w14:textId="77777777" w:rsidR="00EE6A7B" w:rsidRDefault="00EE6A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F5F94" w14:textId="77777777" w:rsidR="003F6377" w:rsidRDefault="003F6377" w:rsidP="00EE6A7B">
      <w:r>
        <w:separator/>
      </w:r>
    </w:p>
  </w:footnote>
  <w:footnote w:type="continuationSeparator" w:id="0">
    <w:p w14:paraId="37AA67FA" w14:textId="77777777" w:rsidR="003F6377" w:rsidRDefault="003F6377" w:rsidP="00EE6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A4D"/>
    <w:rsid w:val="00050C0D"/>
    <w:rsid w:val="00084304"/>
    <w:rsid w:val="00186DD5"/>
    <w:rsid w:val="001A29C5"/>
    <w:rsid w:val="001B02B1"/>
    <w:rsid w:val="00312D8D"/>
    <w:rsid w:val="003B3B17"/>
    <w:rsid w:val="003F6377"/>
    <w:rsid w:val="00792B6A"/>
    <w:rsid w:val="007C0EE3"/>
    <w:rsid w:val="00830A4D"/>
    <w:rsid w:val="0083752C"/>
    <w:rsid w:val="00892520"/>
    <w:rsid w:val="00903750"/>
    <w:rsid w:val="009E759A"/>
    <w:rsid w:val="00BE3A7C"/>
    <w:rsid w:val="00EE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8EE51A"/>
  <w15:chartTrackingRefBased/>
  <w15:docId w15:val="{FD0DBCB9-1AE2-416B-A4C8-416D7593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A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A4D"/>
    <w:pPr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6A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6A7B"/>
  </w:style>
  <w:style w:type="paragraph" w:styleId="Footer">
    <w:name w:val="footer"/>
    <w:basedOn w:val="Normal"/>
    <w:link w:val="FooterChar"/>
    <w:uiPriority w:val="99"/>
    <w:unhideWhenUsed/>
    <w:rsid w:val="00EE6A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6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a Baba</dc:creator>
  <cp:keywords/>
  <dc:description/>
  <cp:lastModifiedBy>all</cp:lastModifiedBy>
  <cp:revision>11</cp:revision>
  <dcterms:created xsi:type="dcterms:W3CDTF">2018-01-07T04:49:00Z</dcterms:created>
  <dcterms:modified xsi:type="dcterms:W3CDTF">2018-06-22T08:42:00Z</dcterms:modified>
</cp:coreProperties>
</file>